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3E357" w14:textId="6B68B5E8" w:rsidR="004048B5" w:rsidRPr="00D54BCD" w:rsidRDefault="00340057" w:rsidP="008B47E4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340057">
        <w:rPr>
          <w:rFonts w:ascii="Times New Roman" w:hAnsi="Times New Roman" w:cs="Times New Roman"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</w:t>
      </w:r>
      <w:r w:rsidR="004048B5" w:rsidRPr="00D54BCD">
        <w:rPr>
          <w:rFonts w:ascii="Times New Roman" w:hAnsi="Times New Roman" w:cs="Times New Roman"/>
          <w:sz w:val="24"/>
        </w:rPr>
        <w:t>Table 1. Demographics, comorbidities and laboratorial characteristics of pulmonary cryptococcosis and lung cancer in derivation set.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3080"/>
        <w:gridCol w:w="2700"/>
        <w:gridCol w:w="2200"/>
        <w:gridCol w:w="1300"/>
      </w:tblGrid>
      <w:tr w:rsidR="004048B5" w:rsidRPr="00930132" w14:paraId="599028E7" w14:textId="77777777" w:rsidTr="00202D8B">
        <w:trPr>
          <w:trHeight w:val="280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5653D" w14:textId="77777777" w:rsidR="004048B5" w:rsidRPr="00930132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98677" w14:textId="77777777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ulmonary cryptococcosi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84AA4" w14:textId="77777777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ung canc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42D07" w14:textId="77777777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</w:t>
            </w:r>
          </w:p>
        </w:tc>
      </w:tr>
      <w:tr w:rsidR="004048B5" w:rsidRPr="00930132" w14:paraId="553832CC" w14:textId="77777777" w:rsidTr="00202D8B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0B13" w14:textId="77777777" w:rsidR="004048B5" w:rsidRPr="00930132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939F" w14:textId="77777777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0BAF" w14:textId="77777777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1902" w14:textId="77777777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048B5" w:rsidRPr="00930132" w14:paraId="44FB0230" w14:textId="77777777" w:rsidTr="00202D8B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AA7A" w14:textId="77777777" w:rsidR="004048B5" w:rsidRPr="00930132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ographic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F984" w14:textId="77777777" w:rsidR="004048B5" w:rsidRPr="00930132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05B5" w14:textId="77777777" w:rsidR="004048B5" w:rsidRPr="00930132" w:rsidRDefault="004048B5" w:rsidP="00202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D8E8" w14:textId="77777777" w:rsidR="004048B5" w:rsidRPr="00930132" w:rsidRDefault="004048B5" w:rsidP="00202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48B5" w:rsidRPr="00930132" w14:paraId="3A25187B" w14:textId="77777777" w:rsidTr="00202D8B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D755" w14:textId="539DACDD" w:rsidR="004048B5" w:rsidRPr="00930132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  <w:r w:rsidR="006056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C74C" w14:textId="62FD82BC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</w:t>
            </w:r>
            <w:r w:rsidR="006056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59.9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8C59" w14:textId="328D4814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  <w:r w:rsidR="006056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36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EEB9" w14:textId="0E81DA17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***</w:t>
            </w:r>
          </w:p>
        </w:tc>
      </w:tr>
      <w:tr w:rsidR="004048B5" w:rsidRPr="00930132" w14:paraId="58BBFBD7" w14:textId="77777777" w:rsidTr="00202D8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0864" w14:textId="77777777" w:rsidR="004048B5" w:rsidRPr="00930132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B8C7" w14:textId="77777777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 (1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529B" w14:textId="77777777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 (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D383" w14:textId="0467879D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***</w:t>
            </w:r>
          </w:p>
        </w:tc>
      </w:tr>
      <w:tr w:rsidR="004048B5" w:rsidRPr="00930132" w14:paraId="5BDC0406" w14:textId="77777777" w:rsidTr="00202D8B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4A3C" w14:textId="77777777" w:rsidR="004048B5" w:rsidRPr="00930132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, kg/m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C58C" w14:textId="28C93FE8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2C7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SD 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2C7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7F52" w14:textId="439E7C8A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="002C7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SD 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2C7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6978" w14:textId="0B4EECA7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092</w:t>
            </w:r>
          </w:p>
        </w:tc>
      </w:tr>
      <w:tr w:rsidR="004048B5" w:rsidRPr="00930132" w14:paraId="0D7FC5CB" w14:textId="77777777" w:rsidTr="00202D8B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3572" w14:textId="77777777" w:rsidR="004048B5" w:rsidRPr="00930132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1309" w14:textId="2C473485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 (14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F1B9" w14:textId="712BB7EA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 (12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1B8C" w14:textId="4934AB05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306</w:t>
            </w:r>
          </w:p>
        </w:tc>
      </w:tr>
      <w:tr w:rsidR="004048B5" w:rsidRPr="00930132" w14:paraId="7D28E04C" w14:textId="77777777" w:rsidTr="00202D8B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C0DA" w14:textId="77777777" w:rsidR="004048B5" w:rsidRPr="00930132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6FAB" w14:textId="77777777" w:rsidR="004048B5" w:rsidRPr="00930132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D25A" w14:textId="77777777" w:rsidR="004048B5" w:rsidRPr="00930132" w:rsidRDefault="004048B5" w:rsidP="00202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C1BA" w14:textId="77777777" w:rsidR="004048B5" w:rsidRPr="00930132" w:rsidRDefault="004048B5" w:rsidP="00202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48B5" w:rsidRPr="00930132" w14:paraId="7950B044" w14:textId="77777777" w:rsidTr="00202D8B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BABF" w14:textId="77777777" w:rsidR="004048B5" w:rsidRPr="00930132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0409" w14:textId="4958C98D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 (2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8E29" w14:textId="4473F3EC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 (22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79E8" w14:textId="6690C940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534</w:t>
            </w:r>
          </w:p>
        </w:tc>
      </w:tr>
      <w:tr w:rsidR="004048B5" w:rsidRPr="00930132" w14:paraId="3DC0FE84" w14:textId="77777777" w:rsidTr="00202D8B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0BA1" w14:textId="77777777" w:rsidR="004048B5" w:rsidRPr="00930132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DAC3" w14:textId="19FB2C0D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9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11F3" w14:textId="4623CB8B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(9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9070" w14:textId="2EC1ABF8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888</w:t>
            </w:r>
          </w:p>
        </w:tc>
      </w:tr>
      <w:tr w:rsidR="004048B5" w:rsidRPr="00930132" w14:paraId="20644863" w14:textId="77777777" w:rsidTr="00202D8B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E219" w14:textId="77777777" w:rsidR="004048B5" w:rsidRPr="00930132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oimmune disease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B23F" w14:textId="3D4BFAED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1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FA91" w14:textId="6AD585E5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1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8B28" w14:textId="2F9A76CF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923</w:t>
            </w:r>
          </w:p>
        </w:tc>
      </w:tr>
      <w:tr w:rsidR="004048B5" w:rsidRPr="00930132" w14:paraId="7C1856AA" w14:textId="77777777" w:rsidTr="00202D8B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C30D" w14:textId="77777777" w:rsidR="004048B5" w:rsidRPr="00930132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pulmonary malignanc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8F55" w14:textId="687EF3B6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4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7FE7" w14:textId="00B76811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4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9A75" w14:textId="6C3E6B30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883</w:t>
            </w:r>
          </w:p>
        </w:tc>
      </w:tr>
      <w:tr w:rsidR="004048B5" w:rsidRPr="00930132" w14:paraId="115114C7" w14:textId="77777777" w:rsidTr="00202D8B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A1A2" w14:textId="77777777" w:rsidR="004048B5" w:rsidRPr="00930132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 transplanta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90A7" w14:textId="77777777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377A" w14:textId="77777777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10DE" w14:textId="77777777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693BF6" w:rsidRPr="00930132" w14:paraId="0347E684" w14:textId="77777777" w:rsidTr="00202D8B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02A0" w14:textId="26FBECC0" w:rsidR="00693BF6" w:rsidRPr="00930132" w:rsidRDefault="00693BF6" w:rsidP="00162996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B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-term use of glucocorticoid 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93B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osuppressor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8711" w14:textId="29B656CC" w:rsidR="00693BF6" w:rsidRPr="00930132" w:rsidRDefault="00693BF6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9A4D" w14:textId="532C89CE" w:rsidR="00693BF6" w:rsidRPr="00930132" w:rsidRDefault="00693BF6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5103" w14:textId="6EAF786D" w:rsidR="00693BF6" w:rsidRPr="00930132" w:rsidRDefault="00693BF6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4048B5" w:rsidRPr="00930132" w14:paraId="18509A71" w14:textId="77777777" w:rsidTr="00202D8B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E125" w14:textId="77777777" w:rsidR="004048B5" w:rsidRPr="00930132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boratori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33E4" w14:textId="77777777" w:rsidR="004048B5" w:rsidRPr="00930132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7796" w14:textId="77777777" w:rsidR="004048B5" w:rsidRPr="00930132" w:rsidRDefault="004048B5" w:rsidP="00202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9373" w14:textId="77777777" w:rsidR="004048B5" w:rsidRPr="00930132" w:rsidRDefault="004048B5" w:rsidP="00202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48B5" w:rsidRPr="00930132" w14:paraId="5BC3601D" w14:textId="77777777" w:rsidTr="00202D8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9799" w14:textId="77777777" w:rsidR="004048B5" w:rsidRPr="00930132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, g/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AB69" w14:textId="77777777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 (2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CB62" w14:textId="77777777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 (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728D" w14:textId="3661B360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021</w:t>
            </w:r>
            <w:r w:rsidR="004A1AE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*</w:t>
            </w:r>
          </w:p>
        </w:tc>
      </w:tr>
      <w:tr w:rsidR="004048B5" w:rsidRPr="00930132" w14:paraId="54444ED4" w14:textId="77777777" w:rsidTr="00202D8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3104" w14:textId="77777777" w:rsidR="004048B5" w:rsidRPr="00930132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, 10^9/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69A6" w14:textId="7631F65B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2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079A" w14:textId="7B98F0A5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1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9A5B" w14:textId="5ACDEE84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775</w:t>
            </w:r>
          </w:p>
        </w:tc>
      </w:tr>
      <w:tr w:rsidR="004048B5" w:rsidRPr="00930132" w14:paraId="5D83ABFA" w14:textId="77777777" w:rsidTr="00202D8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F694" w14:textId="77777777" w:rsidR="004048B5" w:rsidRPr="00930132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s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6441" w14:textId="641604F9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1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FF50" w14:textId="20A99CEF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16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508B" w14:textId="388D47AA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091</w:t>
            </w:r>
          </w:p>
        </w:tc>
      </w:tr>
      <w:tr w:rsidR="004048B5" w:rsidRPr="00930132" w14:paraId="1AB04A8C" w14:textId="77777777" w:rsidTr="00202D8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7A9A" w14:textId="77777777" w:rsidR="004048B5" w:rsidRPr="00930132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inophils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2530" w14:textId="47D3AD80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1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619A" w14:textId="66CC846B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1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2F82" w14:textId="5D2B474F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17</w:t>
            </w:r>
            <w:r w:rsidR="004A1AE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*</w:t>
            </w:r>
          </w:p>
        </w:tc>
      </w:tr>
      <w:tr w:rsidR="004048B5" w:rsidRPr="00930132" w14:paraId="2C8A397F" w14:textId="77777777" w:rsidTr="00202D8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98CD" w14:textId="51B6BB53" w:rsidR="004048B5" w:rsidRPr="00930132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EA, </w:t>
            </w:r>
            <w:r w:rsidR="00693B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μ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D64D" w14:textId="7AF4EBC5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1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1C1E" w14:textId="3B0FC7A8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1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8410" w14:textId="687197AA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423</w:t>
            </w:r>
          </w:p>
        </w:tc>
      </w:tr>
      <w:tr w:rsidR="004048B5" w:rsidRPr="00930132" w14:paraId="28E6CD50" w14:textId="77777777" w:rsidTr="00202D8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9540" w14:textId="77777777" w:rsidR="004048B5" w:rsidRPr="00930132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E, ng/m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A978" w14:textId="05C5E39D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2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25AE" w14:textId="76A3DF48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2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49D3" w14:textId="32736E12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68</w:t>
            </w:r>
          </w:p>
        </w:tc>
      </w:tr>
      <w:tr w:rsidR="004048B5" w:rsidRPr="00930132" w14:paraId="4E271DD0" w14:textId="77777777" w:rsidTr="00202D8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4F9A" w14:textId="77777777" w:rsidR="004048B5" w:rsidRPr="00930132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153, U/m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A31C" w14:textId="2441FADA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8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2CAF" w14:textId="1D183A76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5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024E" w14:textId="22279A07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084</w:t>
            </w:r>
          </w:p>
        </w:tc>
      </w:tr>
      <w:tr w:rsidR="004048B5" w:rsidRPr="00930132" w14:paraId="04D74E92" w14:textId="77777777" w:rsidTr="00202D8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863C" w14:textId="77777777" w:rsidR="004048B5" w:rsidRPr="00930132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FRA21-1, ng/m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852F" w14:textId="66D4A002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50AA" w14:textId="244959FC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5583" w14:textId="720AA54C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102</w:t>
            </w:r>
          </w:p>
        </w:tc>
      </w:tr>
      <w:tr w:rsidR="004048B5" w:rsidRPr="00930132" w14:paraId="6F7AF525" w14:textId="77777777" w:rsidTr="00202D8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F18F" w14:textId="77777777" w:rsidR="004048B5" w:rsidRPr="00930132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CAg</w:t>
            </w:r>
            <w:proofErr w:type="spellEnd"/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g/m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CF79" w14:textId="672466EC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043D" w14:textId="44A24D00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633E" w14:textId="12C6E2A9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106</w:t>
            </w:r>
          </w:p>
        </w:tc>
      </w:tr>
      <w:tr w:rsidR="004048B5" w:rsidRPr="00930132" w14:paraId="74E94BD1" w14:textId="77777777" w:rsidTr="00202D8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9269" w14:textId="77777777" w:rsidR="004048B5" w:rsidRPr="00930132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, g/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BDA8" w14:textId="77777777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(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A502" w14:textId="77777777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0270" w14:textId="4EDDF16E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196</w:t>
            </w:r>
          </w:p>
        </w:tc>
      </w:tr>
      <w:tr w:rsidR="004048B5" w:rsidRPr="00930132" w14:paraId="1653CA0E" w14:textId="77777777" w:rsidTr="00202D8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E758E" w14:textId="77777777" w:rsidR="004048B5" w:rsidRPr="00930132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dimer, ng/m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0A055" w14:textId="0271BB78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 (113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384E4" w14:textId="695937EB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 (79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DF885" w14:textId="69553977" w:rsidR="004048B5" w:rsidRPr="00930132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2C78E6">
              <w:rPr>
                <w:rFonts w:ascii="Times New Roman" w:hAnsi="Times New Roman" w:cs="Times New Roman"/>
                <w:sz w:val="28"/>
              </w:rPr>
              <w:t>·</w:t>
            </w:r>
            <w:r w:rsidRPr="00930132">
              <w:rPr>
                <w:rFonts w:ascii="Times New Roman" w:eastAsia="等线" w:hAnsi="Times New Roman" w:cs="Times New Roman"/>
                <w:kern w:val="0"/>
                <w:sz w:val="22"/>
              </w:rPr>
              <w:t>271</w:t>
            </w:r>
          </w:p>
        </w:tc>
      </w:tr>
    </w:tbl>
    <w:p w14:paraId="4FCBCF39" w14:textId="73C6CD21" w:rsidR="002C7467" w:rsidRPr="0032454E" w:rsidRDefault="00995EA7" w:rsidP="0032454E">
      <w:pPr>
        <w:tabs>
          <w:tab w:val="left" w:pos="709"/>
          <w:tab w:val="left" w:pos="993"/>
        </w:tabs>
        <w:rPr>
          <w:rFonts w:ascii="Times New Roman" w:hAnsi="Times New Roman" w:cs="Times New Roman"/>
          <w:sz w:val="28"/>
        </w:rPr>
      </w:pPr>
      <w:r w:rsidRPr="00995EA7">
        <w:rPr>
          <w:rFonts w:ascii="Times New Roman" w:hAnsi="Times New Roman" w:cs="Times New Roman"/>
          <w:sz w:val="22"/>
        </w:rPr>
        <w:t>Data are n (%), mean (SD), or median (IQR).</w:t>
      </w:r>
      <w:r>
        <w:rPr>
          <w:rFonts w:ascii="Times New Roman" w:hAnsi="Times New Roman" w:cs="Times New Roman"/>
          <w:sz w:val="22"/>
        </w:rPr>
        <w:t xml:space="preserve"> </w:t>
      </w:r>
      <w:r w:rsidR="004048B5" w:rsidRPr="00930132">
        <w:rPr>
          <w:rFonts w:ascii="Times New Roman" w:hAnsi="Times New Roman" w:cs="Times New Roman" w:hint="eastAsia"/>
          <w:sz w:val="22"/>
        </w:rPr>
        <w:t>BMI</w:t>
      </w:r>
      <w:r w:rsidR="004048B5" w:rsidRPr="00930132">
        <w:rPr>
          <w:rFonts w:ascii="Times New Roman" w:hAnsi="Times New Roman" w:cs="Times New Roman"/>
          <w:sz w:val="22"/>
        </w:rPr>
        <w:t>:</w:t>
      </w:r>
      <w:r w:rsidR="004048B5" w:rsidRPr="00930132">
        <w:rPr>
          <w:sz w:val="18"/>
        </w:rPr>
        <w:t xml:space="preserve"> </w:t>
      </w:r>
      <w:r w:rsidR="004048B5" w:rsidRPr="00930132">
        <w:rPr>
          <w:rFonts w:ascii="Times New Roman" w:hAnsi="Times New Roman" w:cs="Times New Roman"/>
          <w:sz w:val="22"/>
        </w:rPr>
        <w:t>Body Mass Index; WBC:</w:t>
      </w:r>
      <w:r w:rsidR="004048B5" w:rsidRPr="00930132">
        <w:rPr>
          <w:sz w:val="18"/>
        </w:rPr>
        <w:t xml:space="preserve"> </w:t>
      </w:r>
      <w:r w:rsidR="004048B5" w:rsidRPr="00930132">
        <w:rPr>
          <w:rFonts w:ascii="Times New Roman" w:hAnsi="Times New Roman" w:cs="Times New Roman"/>
          <w:sz w:val="22"/>
        </w:rPr>
        <w:t>White Blood Cells; CEA:</w:t>
      </w:r>
      <w:r w:rsidR="004048B5" w:rsidRPr="00930132">
        <w:rPr>
          <w:sz w:val="18"/>
        </w:rPr>
        <w:t xml:space="preserve"> </w:t>
      </w:r>
      <w:r w:rsidR="004048B5" w:rsidRPr="00930132">
        <w:rPr>
          <w:rFonts w:ascii="Times New Roman" w:hAnsi="Times New Roman" w:cs="Times New Roman"/>
          <w:sz w:val="22"/>
        </w:rPr>
        <w:t xml:space="preserve">Carcinoma Embryonic Antigen; NSE: Neuron Specific Enolase; </w:t>
      </w:r>
      <w:proofErr w:type="spellStart"/>
      <w:r w:rsidR="004048B5" w:rsidRPr="00930132">
        <w:rPr>
          <w:rFonts w:ascii="Times New Roman" w:hAnsi="Times New Roman" w:cs="Times New Roman"/>
          <w:sz w:val="22"/>
        </w:rPr>
        <w:t>SCCAg</w:t>
      </w:r>
      <w:proofErr w:type="spellEnd"/>
      <w:r w:rsidR="004048B5" w:rsidRPr="00930132">
        <w:rPr>
          <w:rFonts w:ascii="Times New Roman" w:hAnsi="Times New Roman" w:cs="Times New Roman"/>
          <w:sz w:val="22"/>
        </w:rPr>
        <w:t xml:space="preserve">: </w:t>
      </w:r>
      <w:proofErr w:type="spellStart"/>
      <w:r w:rsidR="004048B5" w:rsidRPr="00930132">
        <w:rPr>
          <w:rFonts w:ascii="Times New Roman" w:hAnsi="Times New Roman" w:cs="Times New Roman"/>
          <w:sz w:val="22"/>
        </w:rPr>
        <w:t>Squmaous</w:t>
      </w:r>
      <w:proofErr w:type="spellEnd"/>
      <w:r w:rsidR="004048B5" w:rsidRPr="00930132">
        <w:rPr>
          <w:rFonts w:ascii="Times New Roman" w:hAnsi="Times New Roman" w:cs="Times New Roman"/>
          <w:sz w:val="22"/>
        </w:rPr>
        <w:t xml:space="preserve"> Cell Carcinoma Antigen.</w:t>
      </w:r>
    </w:p>
    <w:sectPr w:rsidR="002C7467" w:rsidRPr="0032454E" w:rsidSect="00833F5F">
      <w:footerReference w:type="default" r:id="rId8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A457F" w16cex:dateUtc="2020-12-20T13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C7BFEE" w14:textId="77777777" w:rsidR="00A11186" w:rsidRDefault="00A11186" w:rsidP="005E7B2B">
      <w:r>
        <w:separator/>
      </w:r>
    </w:p>
  </w:endnote>
  <w:endnote w:type="continuationSeparator" w:id="0">
    <w:p w14:paraId="2841CE76" w14:textId="77777777" w:rsidR="00A11186" w:rsidRDefault="00A11186" w:rsidP="005E7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77D04F" w14:textId="45677743" w:rsidR="004A1AEE" w:rsidRDefault="004A1AEE">
    <w:pPr>
      <w:pStyle w:val="a7"/>
      <w:jc w:val="right"/>
    </w:pPr>
  </w:p>
  <w:p w14:paraId="62ED5D36" w14:textId="77777777" w:rsidR="004A1AEE" w:rsidRDefault="004A1AE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299CA5" w14:textId="77777777" w:rsidR="00A11186" w:rsidRDefault="00A11186" w:rsidP="005E7B2B">
      <w:r>
        <w:separator/>
      </w:r>
    </w:p>
  </w:footnote>
  <w:footnote w:type="continuationSeparator" w:id="0">
    <w:p w14:paraId="711B23B4" w14:textId="77777777" w:rsidR="00A11186" w:rsidRDefault="00A11186" w:rsidP="005E7B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297AD8"/>
    <w:multiLevelType w:val="hybridMultilevel"/>
    <w:tmpl w:val="A9ACDB92"/>
    <w:lvl w:ilvl="0" w:tplc="1D72E3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5032E31"/>
    <w:multiLevelType w:val="hybridMultilevel"/>
    <w:tmpl w:val="AA4CCB14"/>
    <w:lvl w:ilvl="0" w:tplc="32A421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13C0100"/>
    <w:multiLevelType w:val="hybridMultilevel"/>
    <w:tmpl w:val="6BA06058"/>
    <w:lvl w:ilvl="0" w:tplc="C29C83A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s20dztjrpzd8e9tr4ptva8drxeezfer9zr&quot;&gt;My EndNote Library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2834D9"/>
    <w:rsid w:val="000002F0"/>
    <w:rsid w:val="000006EC"/>
    <w:rsid w:val="00000CE0"/>
    <w:rsid w:val="000037FC"/>
    <w:rsid w:val="00004595"/>
    <w:rsid w:val="00010306"/>
    <w:rsid w:val="00010BBB"/>
    <w:rsid w:val="000113F3"/>
    <w:rsid w:val="000114D8"/>
    <w:rsid w:val="00011B2B"/>
    <w:rsid w:val="000129DD"/>
    <w:rsid w:val="00012D72"/>
    <w:rsid w:val="0001419A"/>
    <w:rsid w:val="0001458A"/>
    <w:rsid w:val="00017A80"/>
    <w:rsid w:val="00021CC3"/>
    <w:rsid w:val="00022372"/>
    <w:rsid w:val="00023384"/>
    <w:rsid w:val="00024BBC"/>
    <w:rsid w:val="00024CE1"/>
    <w:rsid w:val="0002546B"/>
    <w:rsid w:val="00025F9B"/>
    <w:rsid w:val="00027076"/>
    <w:rsid w:val="00032946"/>
    <w:rsid w:val="000329A8"/>
    <w:rsid w:val="0003525F"/>
    <w:rsid w:val="0003622E"/>
    <w:rsid w:val="00040DEF"/>
    <w:rsid w:val="0004759A"/>
    <w:rsid w:val="00050800"/>
    <w:rsid w:val="00050C24"/>
    <w:rsid w:val="0005241E"/>
    <w:rsid w:val="000525AA"/>
    <w:rsid w:val="00052686"/>
    <w:rsid w:val="00052A48"/>
    <w:rsid w:val="000534CB"/>
    <w:rsid w:val="000539CB"/>
    <w:rsid w:val="00053C69"/>
    <w:rsid w:val="00056A14"/>
    <w:rsid w:val="0006065F"/>
    <w:rsid w:val="00060C88"/>
    <w:rsid w:val="00061CBC"/>
    <w:rsid w:val="0006596F"/>
    <w:rsid w:val="00065BFC"/>
    <w:rsid w:val="000672B5"/>
    <w:rsid w:val="00071597"/>
    <w:rsid w:val="000725CE"/>
    <w:rsid w:val="00073B44"/>
    <w:rsid w:val="00073B99"/>
    <w:rsid w:val="000767A3"/>
    <w:rsid w:val="00076E39"/>
    <w:rsid w:val="0007793A"/>
    <w:rsid w:val="00077CC0"/>
    <w:rsid w:val="00080B5D"/>
    <w:rsid w:val="00080FE7"/>
    <w:rsid w:val="00084790"/>
    <w:rsid w:val="00087866"/>
    <w:rsid w:val="000907FA"/>
    <w:rsid w:val="0009103D"/>
    <w:rsid w:val="00091DBB"/>
    <w:rsid w:val="000926D7"/>
    <w:rsid w:val="00092BD1"/>
    <w:rsid w:val="000941D0"/>
    <w:rsid w:val="00095992"/>
    <w:rsid w:val="00096F6A"/>
    <w:rsid w:val="000A0968"/>
    <w:rsid w:val="000A1202"/>
    <w:rsid w:val="000A23DE"/>
    <w:rsid w:val="000A26EA"/>
    <w:rsid w:val="000A2DCA"/>
    <w:rsid w:val="000A3DA8"/>
    <w:rsid w:val="000A44A2"/>
    <w:rsid w:val="000A57AD"/>
    <w:rsid w:val="000A76E7"/>
    <w:rsid w:val="000B286D"/>
    <w:rsid w:val="000B3728"/>
    <w:rsid w:val="000B413B"/>
    <w:rsid w:val="000B4C6D"/>
    <w:rsid w:val="000B4E83"/>
    <w:rsid w:val="000B683A"/>
    <w:rsid w:val="000C0509"/>
    <w:rsid w:val="000C112D"/>
    <w:rsid w:val="000C1FE3"/>
    <w:rsid w:val="000C37D9"/>
    <w:rsid w:val="000C462F"/>
    <w:rsid w:val="000D129D"/>
    <w:rsid w:val="000D12CE"/>
    <w:rsid w:val="000D12F9"/>
    <w:rsid w:val="000D16D4"/>
    <w:rsid w:val="000D33BA"/>
    <w:rsid w:val="000D4DC9"/>
    <w:rsid w:val="000D5002"/>
    <w:rsid w:val="000D6BE9"/>
    <w:rsid w:val="000E1A2A"/>
    <w:rsid w:val="000E2A57"/>
    <w:rsid w:val="000E3BBD"/>
    <w:rsid w:val="000E526C"/>
    <w:rsid w:val="000E5F45"/>
    <w:rsid w:val="000E679A"/>
    <w:rsid w:val="000E7DA7"/>
    <w:rsid w:val="000F0DEF"/>
    <w:rsid w:val="000F1E6B"/>
    <w:rsid w:val="000F45B8"/>
    <w:rsid w:val="000F5B88"/>
    <w:rsid w:val="000F6B02"/>
    <w:rsid w:val="00100552"/>
    <w:rsid w:val="00100809"/>
    <w:rsid w:val="0010162B"/>
    <w:rsid w:val="00101727"/>
    <w:rsid w:val="00113371"/>
    <w:rsid w:val="0011396D"/>
    <w:rsid w:val="00115499"/>
    <w:rsid w:val="0012039B"/>
    <w:rsid w:val="00121556"/>
    <w:rsid w:val="00121CC9"/>
    <w:rsid w:val="001249B7"/>
    <w:rsid w:val="001250E3"/>
    <w:rsid w:val="00126D28"/>
    <w:rsid w:val="001329DE"/>
    <w:rsid w:val="00133781"/>
    <w:rsid w:val="00134E80"/>
    <w:rsid w:val="00135B4A"/>
    <w:rsid w:val="001364E8"/>
    <w:rsid w:val="00141B41"/>
    <w:rsid w:val="001423F7"/>
    <w:rsid w:val="00142AD2"/>
    <w:rsid w:val="00146B94"/>
    <w:rsid w:val="00146E94"/>
    <w:rsid w:val="0014737C"/>
    <w:rsid w:val="0015071E"/>
    <w:rsid w:val="00150C6F"/>
    <w:rsid w:val="001515C5"/>
    <w:rsid w:val="00152736"/>
    <w:rsid w:val="0015375E"/>
    <w:rsid w:val="001565CC"/>
    <w:rsid w:val="00160191"/>
    <w:rsid w:val="00160A18"/>
    <w:rsid w:val="00162996"/>
    <w:rsid w:val="00162BFF"/>
    <w:rsid w:val="00164C5B"/>
    <w:rsid w:val="00165BC9"/>
    <w:rsid w:val="00170BF0"/>
    <w:rsid w:val="00172D2C"/>
    <w:rsid w:val="0017330D"/>
    <w:rsid w:val="00174132"/>
    <w:rsid w:val="0017512F"/>
    <w:rsid w:val="00175862"/>
    <w:rsid w:val="00184D83"/>
    <w:rsid w:val="00184DC9"/>
    <w:rsid w:val="0018504D"/>
    <w:rsid w:val="001861BF"/>
    <w:rsid w:val="00186DFD"/>
    <w:rsid w:val="00187306"/>
    <w:rsid w:val="00191EA8"/>
    <w:rsid w:val="00192134"/>
    <w:rsid w:val="001929D0"/>
    <w:rsid w:val="00194784"/>
    <w:rsid w:val="00195B8D"/>
    <w:rsid w:val="0019681D"/>
    <w:rsid w:val="001A2E50"/>
    <w:rsid w:val="001A3239"/>
    <w:rsid w:val="001A404D"/>
    <w:rsid w:val="001A529B"/>
    <w:rsid w:val="001A6C8C"/>
    <w:rsid w:val="001A733C"/>
    <w:rsid w:val="001B242E"/>
    <w:rsid w:val="001B2A41"/>
    <w:rsid w:val="001B3D95"/>
    <w:rsid w:val="001B6AE0"/>
    <w:rsid w:val="001B7AFB"/>
    <w:rsid w:val="001B7E3C"/>
    <w:rsid w:val="001C2D59"/>
    <w:rsid w:val="001C2F14"/>
    <w:rsid w:val="001C6B4A"/>
    <w:rsid w:val="001C710C"/>
    <w:rsid w:val="001D117B"/>
    <w:rsid w:val="001D268A"/>
    <w:rsid w:val="001D38D7"/>
    <w:rsid w:val="001D53A9"/>
    <w:rsid w:val="001D5CF2"/>
    <w:rsid w:val="001E165D"/>
    <w:rsid w:val="001E1FBE"/>
    <w:rsid w:val="001E43FD"/>
    <w:rsid w:val="001E4B07"/>
    <w:rsid w:val="001E4BA2"/>
    <w:rsid w:val="001F0A3B"/>
    <w:rsid w:val="001F0EE3"/>
    <w:rsid w:val="001F2018"/>
    <w:rsid w:val="001F430B"/>
    <w:rsid w:val="001F44BC"/>
    <w:rsid w:val="001F46B0"/>
    <w:rsid w:val="001F7602"/>
    <w:rsid w:val="001F7EAD"/>
    <w:rsid w:val="002007D6"/>
    <w:rsid w:val="002009C7"/>
    <w:rsid w:val="00200D33"/>
    <w:rsid w:val="0020216B"/>
    <w:rsid w:val="0020263F"/>
    <w:rsid w:val="00202D8B"/>
    <w:rsid w:val="002064A0"/>
    <w:rsid w:val="00206E1C"/>
    <w:rsid w:val="00210EC6"/>
    <w:rsid w:val="002123E7"/>
    <w:rsid w:val="00212C9D"/>
    <w:rsid w:val="00213E2A"/>
    <w:rsid w:val="00214101"/>
    <w:rsid w:val="00214851"/>
    <w:rsid w:val="00216C56"/>
    <w:rsid w:val="00221E9D"/>
    <w:rsid w:val="00222002"/>
    <w:rsid w:val="002246B5"/>
    <w:rsid w:val="00224BB4"/>
    <w:rsid w:val="00225745"/>
    <w:rsid w:val="002301BE"/>
    <w:rsid w:val="002314FF"/>
    <w:rsid w:val="002321F4"/>
    <w:rsid w:val="00233510"/>
    <w:rsid w:val="00233DC4"/>
    <w:rsid w:val="00234474"/>
    <w:rsid w:val="00235FC5"/>
    <w:rsid w:val="002412AB"/>
    <w:rsid w:val="00241BD3"/>
    <w:rsid w:val="0024321F"/>
    <w:rsid w:val="00247306"/>
    <w:rsid w:val="00251AB4"/>
    <w:rsid w:val="00253A37"/>
    <w:rsid w:val="0025494C"/>
    <w:rsid w:val="00260FD8"/>
    <w:rsid w:val="00261F76"/>
    <w:rsid w:val="00263465"/>
    <w:rsid w:val="0026374D"/>
    <w:rsid w:val="00267226"/>
    <w:rsid w:val="00267F05"/>
    <w:rsid w:val="002715D6"/>
    <w:rsid w:val="002732C0"/>
    <w:rsid w:val="002759A3"/>
    <w:rsid w:val="00277212"/>
    <w:rsid w:val="00277EC4"/>
    <w:rsid w:val="002834D9"/>
    <w:rsid w:val="00284D37"/>
    <w:rsid w:val="00285F43"/>
    <w:rsid w:val="00285F67"/>
    <w:rsid w:val="002860F9"/>
    <w:rsid w:val="00286F31"/>
    <w:rsid w:val="00293C41"/>
    <w:rsid w:val="002948D7"/>
    <w:rsid w:val="00295393"/>
    <w:rsid w:val="002A036E"/>
    <w:rsid w:val="002A0AEF"/>
    <w:rsid w:val="002A1959"/>
    <w:rsid w:val="002A19BC"/>
    <w:rsid w:val="002A57BD"/>
    <w:rsid w:val="002A61A3"/>
    <w:rsid w:val="002A6BB9"/>
    <w:rsid w:val="002A71A6"/>
    <w:rsid w:val="002B3199"/>
    <w:rsid w:val="002B5750"/>
    <w:rsid w:val="002B5A54"/>
    <w:rsid w:val="002B6EFF"/>
    <w:rsid w:val="002C01BE"/>
    <w:rsid w:val="002C220D"/>
    <w:rsid w:val="002C3E28"/>
    <w:rsid w:val="002C4A19"/>
    <w:rsid w:val="002C7467"/>
    <w:rsid w:val="002C787C"/>
    <w:rsid w:val="002C78E6"/>
    <w:rsid w:val="002D0B26"/>
    <w:rsid w:val="002D0D99"/>
    <w:rsid w:val="002D5032"/>
    <w:rsid w:val="002D53E4"/>
    <w:rsid w:val="002D60ED"/>
    <w:rsid w:val="002D62CA"/>
    <w:rsid w:val="002E01A2"/>
    <w:rsid w:val="002E0ADB"/>
    <w:rsid w:val="002E1E61"/>
    <w:rsid w:val="002E27A2"/>
    <w:rsid w:val="002E4C20"/>
    <w:rsid w:val="002E4C30"/>
    <w:rsid w:val="002E6493"/>
    <w:rsid w:val="002E6F54"/>
    <w:rsid w:val="002E743C"/>
    <w:rsid w:val="002E7DD0"/>
    <w:rsid w:val="002F4B58"/>
    <w:rsid w:val="002F6E57"/>
    <w:rsid w:val="003012F2"/>
    <w:rsid w:val="00302547"/>
    <w:rsid w:val="003030B4"/>
    <w:rsid w:val="0030420D"/>
    <w:rsid w:val="00304256"/>
    <w:rsid w:val="00304502"/>
    <w:rsid w:val="003063C0"/>
    <w:rsid w:val="00307BF3"/>
    <w:rsid w:val="00310CAE"/>
    <w:rsid w:val="00313074"/>
    <w:rsid w:val="00315F4E"/>
    <w:rsid w:val="00321F61"/>
    <w:rsid w:val="0032214F"/>
    <w:rsid w:val="00322783"/>
    <w:rsid w:val="00322C7B"/>
    <w:rsid w:val="00323FFC"/>
    <w:rsid w:val="0032454E"/>
    <w:rsid w:val="00324BBC"/>
    <w:rsid w:val="00324C81"/>
    <w:rsid w:val="003253EE"/>
    <w:rsid w:val="0032655F"/>
    <w:rsid w:val="00327141"/>
    <w:rsid w:val="003310EB"/>
    <w:rsid w:val="003322BC"/>
    <w:rsid w:val="0033232F"/>
    <w:rsid w:val="003356AE"/>
    <w:rsid w:val="00337633"/>
    <w:rsid w:val="00340057"/>
    <w:rsid w:val="003401C2"/>
    <w:rsid w:val="003409AE"/>
    <w:rsid w:val="00340AF5"/>
    <w:rsid w:val="0034227A"/>
    <w:rsid w:val="00344559"/>
    <w:rsid w:val="003449CA"/>
    <w:rsid w:val="00345DED"/>
    <w:rsid w:val="00347974"/>
    <w:rsid w:val="00350AF0"/>
    <w:rsid w:val="003517B3"/>
    <w:rsid w:val="00352743"/>
    <w:rsid w:val="00352EA4"/>
    <w:rsid w:val="00354066"/>
    <w:rsid w:val="00355715"/>
    <w:rsid w:val="00356F78"/>
    <w:rsid w:val="0036179B"/>
    <w:rsid w:val="00362577"/>
    <w:rsid w:val="00363AD4"/>
    <w:rsid w:val="0036590D"/>
    <w:rsid w:val="00366753"/>
    <w:rsid w:val="00372876"/>
    <w:rsid w:val="00373936"/>
    <w:rsid w:val="00375A6E"/>
    <w:rsid w:val="003771CC"/>
    <w:rsid w:val="003806AD"/>
    <w:rsid w:val="003815AE"/>
    <w:rsid w:val="003815B1"/>
    <w:rsid w:val="00383CE5"/>
    <w:rsid w:val="0038651C"/>
    <w:rsid w:val="00386E17"/>
    <w:rsid w:val="003923BC"/>
    <w:rsid w:val="00395A93"/>
    <w:rsid w:val="003970B6"/>
    <w:rsid w:val="00397794"/>
    <w:rsid w:val="00397BD0"/>
    <w:rsid w:val="00397D32"/>
    <w:rsid w:val="00397EA8"/>
    <w:rsid w:val="003A3516"/>
    <w:rsid w:val="003A35F2"/>
    <w:rsid w:val="003A3CFC"/>
    <w:rsid w:val="003A5268"/>
    <w:rsid w:val="003A528A"/>
    <w:rsid w:val="003A677A"/>
    <w:rsid w:val="003A7A2E"/>
    <w:rsid w:val="003B02DA"/>
    <w:rsid w:val="003B0C5E"/>
    <w:rsid w:val="003B196B"/>
    <w:rsid w:val="003B3D50"/>
    <w:rsid w:val="003B3DE6"/>
    <w:rsid w:val="003B6B20"/>
    <w:rsid w:val="003B6B65"/>
    <w:rsid w:val="003B6BC8"/>
    <w:rsid w:val="003C0CBD"/>
    <w:rsid w:val="003C48EF"/>
    <w:rsid w:val="003C7404"/>
    <w:rsid w:val="003D0827"/>
    <w:rsid w:val="003D0A36"/>
    <w:rsid w:val="003D12D8"/>
    <w:rsid w:val="003D5AE8"/>
    <w:rsid w:val="003D6B63"/>
    <w:rsid w:val="003D745E"/>
    <w:rsid w:val="003D76A4"/>
    <w:rsid w:val="003E6631"/>
    <w:rsid w:val="003E7BBB"/>
    <w:rsid w:val="003F141A"/>
    <w:rsid w:val="003F220E"/>
    <w:rsid w:val="003F37ED"/>
    <w:rsid w:val="003F5065"/>
    <w:rsid w:val="003F610E"/>
    <w:rsid w:val="003F69CF"/>
    <w:rsid w:val="003F721F"/>
    <w:rsid w:val="00401003"/>
    <w:rsid w:val="00401E63"/>
    <w:rsid w:val="00402FDF"/>
    <w:rsid w:val="004048B5"/>
    <w:rsid w:val="00404A11"/>
    <w:rsid w:val="00404A70"/>
    <w:rsid w:val="00406996"/>
    <w:rsid w:val="004069DC"/>
    <w:rsid w:val="00407A1A"/>
    <w:rsid w:val="00410B0D"/>
    <w:rsid w:val="0041158A"/>
    <w:rsid w:val="00411FC7"/>
    <w:rsid w:val="00415172"/>
    <w:rsid w:val="00420241"/>
    <w:rsid w:val="00421A1E"/>
    <w:rsid w:val="00422A2C"/>
    <w:rsid w:val="00423FFF"/>
    <w:rsid w:val="00424F7D"/>
    <w:rsid w:val="00432A6A"/>
    <w:rsid w:val="004340D8"/>
    <w:rsid w:val="004378B5"/>
    <w:rsid w:val="0044106B"/>
    <w:rsid w:val="004420D2"/>
    <w:rsid w:val="00446DA4"/>
    <w:rsid w:val="00447464"/>
    <w:rsid w:val="004477DD"/>
    <w:rsid w:val="00454703"/>
    <w:rsid w:val="00456E2E"/>
    <w:rsid w:val="00456EBC"/>
    <w:rsid w:val="00457894"/>
    <w:rsid w:val="00461180"/>
    <w:rsid w:val="004611ED"/>
    <w:rsid w:val="00461E09"/>
    <w:rsid w:val="004636B2"/>
    <w:rsid w:val="004636B9"/>
    <w:rsid w:val="00464089"/>
    <w:rsid w:val="00464140"/>
    <w:rsid w:val="0046656F"/>
    <w:rsid w:val="0046778F"/>
    <w:rsid w:val="00473F13"/>
    <w:rsid w:val="00474B71"/>
    <w:rsid w:val="00475041"/>
    <w:rsid w:val="004765DB"/>
    <w:rsid w:val="00477880"/>
    <w:rsid w:val="00477B2F"/>
    <w:rsid w:val="00481850"/>
    <w:rsid w:val="004829B7"/>
    <w:rsid w:val="00483639"/>
    <w:rsid w:val="00483F8B"/>
    <w:rsid w:val="004846F1"/>
    <w:rsid w:val="00485D5A"/>
    <w:rsid w:val="004864A3"/>
    <w:rsid w:val="00486879"/>
    <w:rsid w:val="004870CC"/>
    <w:rsid w:val="004874D3"/>
    <w:rsid w:val="0049012C"/>
    <w:rsid w:val="00490BD2"/>
    <w:rsid w:val="00492542"/>
    <w:rsid w:val="0049290F"/>
    <w:rsid w:val="00492DCC"/>
    <w:rsid w:val="00494842"/>
    <w:rsid w:val="004953B2"/>
    <w:rsid w:val="00495A79"/>
    <w:rsid w:val="00497CD7"/>
    <w:rsid w:val="004A006B"/>
    <w:rsid w:val="004A0D6D"/>
    <w:rsid w:val="004A1AEE"/>
    <w:rsid w:val="004A2BC0"/>
    <w:rsid w:val="004A5A00"/>
    <w:rsid w:val="004A71AC"/>
    <w:rsid w:val="004B0333"/>
    <w:rsid w:val="004B07B2"/>
    <w:rsid w:val="004B1378"/>
    <w:rsid w:val="004B5AC0"/>
    <w:rsid w:val="004B6E25"/>
    <w:rsid w:val="004C0BDA"/>
    <w:rsid w:val="004C1619"/>
    <w:rsid w:val="004C2AB4"/>
    <w:rsid w:val="004C4A5F"/>
    <w:rsid w:val="004C75C4"/>
    <w:rsid w:val="004D44C3"/>
    <w:rsid w:val="004D52C8"/>
    <w:rsid w:val="004D5C38"/>
    <w:rsid w:val="004D5EC2"/>
    <w:rsid w:val="004D65C2"/>
    <w:rsid w:val="004D7D51"/>
    <w:rsid w:val="004E07C7"/>
    <w:rsid w:val="004E09C6"/>
    <w:rsid w:val="004E1B25"/>
    <w:rsid w:val="004E34A1"/>
    <w:rsid w:val="004E65C9"/>
    <w:rsid w:val="004E6797"/>
    <w:rsid w:val="004E7088"/>
    <w:rsid w:val="004F0F4A"/>
    <w:rsid w:val="004F2110"/>
    <w:rsid w:val="004F3315"/>
    <w:rsid w:val="004F3A8B"/>
    <w:rsid w:val="004F4709"/>
    <w:rsid w:val="004F5E63"/>
    <w:rsid w:val="004F671E"/>
    <w:rsid w:val="004F6DAA"/>
    <w:rsid w:val="005029E1"/>
    <w:rsid w:val="00502A58"/>
    <w:rsid w:val="00502EF2"/>
    <w:rsid w:val="00503E19"/>
    <w:rsid w:val="00503E70"/>
    <w:rsid w:val="00503E90"/>
    <w:rsid w:val="0050550F"/>
    <w:rsid w:val="00511645"/>
    <w:rsid w:val="0051177E"/>
    <w:rsid w:val="005119B5"/>
    <w:rsid w:val="0051315E"/>
    <w:rsid w:val="00514513"/>
    <w:rsid w:val="00514C8B"/>
    <w:rsid w:val="005176FA"/>
    <w:rsid w:val="00517852"/>
    <w:rsid w:val="00521F0C"/>
    <w:rsid w:val="00522410"/>
    <w:rsid w:val="0052300E"/>
    <w:rsid w:val="00523781"/>
    <w:rsid w:val="005250E8"/>
    <w:rsid w:val="00526434"/>
    <w:rsid w:val="00537115"/>
    <w:rsid w:val="005375B7"/>
    <w:rsid w:val="005377B3"/>
    <w:rsid w:val="005404DE"/>
    <w:rsid w:val="00541C4B"/>
    <w:rsid w:val="005465AC"/>
    <w:rsid w:val="00547015"/>
    <w:rsid w:val="0054794E"/>
    <w:rsid w:val="0055126E"/>
    <w:rsid w:val="00553585"/>
    <w:rsid w:val="00555671"/>
    <w:rsid w:val="0055718F"/>
    <w:rsid w:val="00560692"/>
    <w:rsid w:val="00560AD7"/>
    <w:rsid w:val="00565ADB"/>
    <w:rsid w:val="00566708"/>
    <w:rsid w:val="00566C1B"/>
    <w:rsid w:val="0057232A"/>
    <w:rsid w:val="00573EFE"/>
    <w:rsid w:val="005761C2"/>
    <w:rsid w:val="005779D6"/>
    <w:rsid w:val="0058013B"/>
    <w:rsid w:val="0058022A"/>
    <w:rsid w:val="005807DF"/>
    <w:rsid w:val="00582AD4"/>
    <w:rsid w:val="005832C3"/>
    <w:rsid w:val="00584D35"/>
    <w:rsid w:val="00591A82"/>
    <w:rsid w:val="00591E44"/>
    <w:rsid w:val="005972E2"/>
    <w:rsid w:val="005A4E96"/>
    <w:rsid w:val="005A5385"/>
    <w:rsid w:val="005B2DF2"/>
    <w:rsid w:val="005B377D"/>
    <w:rsid w:val="005B66BD"/>
    <w:rsid w:val="005C0C2C"/>
    <w:rsid w:val="005C0D21"/>
    <w:rsid w:val="005C1AD3"/>
    <w:rsid w:val="005C467F"/>
    <w:rsid w:val="005C5FAE"/>
    <w:rsid w:val="005C61BC"/>
    <w:rsid w:val="005D03A3"/>
    <w:rsid w:val="005D16DD"/>
    <w:rsid w:val="005D33A5"/>
    <w:rsid w:val="005D70C6"/>
    <w:rsid w:val="005E0DDF"/>
    <w:rsid w:val="005E166A"/>
    <w:rsid w:val="005E3199"/>
    <w:rsid w:val="005E33B9"/>
    <w:rsid w:val="005E3BFB"/>
    <w:rsid w:val="005E4A3D"/>
    <w:rsid w:val="005E6F3B"/>
    <w:rsid w:val="005E769A"/>
    <w:rsid w:val="005E7B2B"/>
    <w:rsid w:val="005F0354"/>
    <w:rsid w:val="005F068F"/>
    <w:rsid w:val="005F225F"/>
    <w:rsid w:val="005F248D"/>
    <w:rsid w:val="005F512A"/>
    <w:rsid w:val="005F63D8"/>
    <w:rsid w:val="00601D11"/>
    <w:rsid w:val="00605692"/>
    <w:rsid w:val="00606527"/>
    <w:rsid w:val="00607DBC"/>
    <w:rsid w:val="00610F8C"/>
    <w:rsid w:val="006112D0"/>
    <w:rsid w:val="00615303"/>
    <w:rsid w:val="006156F7"/>
    <w:rsid w:val="00617306"/>
    <w:rsid w:val="00617906"/>
    <w:rsid w:val="00617E96"/>
    <w:rsid w:val="00620D82"/>
    <w:rsid w:val="00621EDC"/>
    <w:rsid w:val="0062597A"/>
    <w:rsid w:val="00626226"/>
    <w:rsid w:val="00630939"/>
    <w:rsid w:val="0063269A"/>
    <w:rsid w:val="006338BA"/>
    <w:rsid w:val="00633A60"/>
    <w:rsid w:val="00634755"/>
    <w:rsid w:val="00636398"/>
    <w:rsid w:val="006406B8"/>
    <w:rsid w:val="0064224E"/>
    <w:rsid w:val="0064477E"/>
    <w:rsid w:val="006448A3"/>
    <w:rsid w:val="00644FD1"/>
    <w:rsid w:val="0064670C"/>
    <w:rsid w:val="00652759"/>
    <w:rsid w:val="00654669"/>
    <w:rsid w:val="0066030E"/>
    <w:rsid w:val="006639D1"/>
    <w:rsid w:val="006655CA"/>
    <w:rsid w:val="00665657"/>
    <w:rsid w:val="006669A7"/>
    <w:rsid w:val="00670415"/>
    <w:rsid w:val="00677906"/>
    <w:rsid w:val="00681209"/>
    <w:rsid w:val="00681B83"/>
    <w:rsid w:val="006828D9"/>
    <w:rsid w:val="00684AC5"/>
    <w:rsid w:val="00685251"/>
    <w:rsid w:val="0068769C"/>
    <w:rsid w:val="00691ECA"/>
    <w:rsid w:val="00693BF6"/>
    <w:rsid w:val="006940E8"/>
    <w:rsid w:val="006952D1"/>
    <w:rsid w:val="006A0032"/>
    <w:rsid w:val="006A0AFD"/>
    <w:rsid w:val="006A1542"/>
    <w:rsid w:val="006A6182"/>
    <w:rsid w:val="006A6394"/>
    <w:rsid w:val="006A70C7"/>
    <w:rsid w:val="006A78F3"/>
    <w:rsid w:val="006A7F04"/>
    <w:rsid w:val="006B025A"/>
    <w:rsid w:val="006B1972"/>
    <w:rsid w:val="006B1BFE"/>
    <w:rsid w:val="006B1F45"/>
    <w:rsid w:val="006B493D"/>
    <w:rsid w:val="006B5487"/>
    <w:rsid w:val="006B6624"/>
    <w:rsid w:val="006B7F0F"/>
    <w:rsid w:val="006C0D89"/>
    <w:rsid w:val="006C1E48"/>
    <w:rsid w:val="006C2274"/>
    <w:rsid w:val="006C255C"/>
    <w:rsid w:val="006C2BDF"/>
    <w:rsid w:val="006C4784"/>
    <w:rsid w:val="006C50F5"/>
    <w:rsid w:val="006D11A4"/>
    <w:rsid w:val="006D2A1A"/>
    <w:rsid w:val="006D31DD"/>
    <w:rsid w:val="006D7D0D"/>
    <w:rsid w:val="006E5F52"/>
    <w:rsid w:val="006F1581"/>
    <w:rsid w:val="006F18EF"/>
    <w:rsid w:val="006F2798"/>
    <w:rsid w:val="006F32B0"/>
    <w:rsid w:val="006F483B"/>
    <w:rsid w:val="006F4CB6"/>
    <w:rsid w:val="006F50D7"/>
    <w:rsid w:val="006F5BDA"/>
    <w:rsid w:val="006F5CA1"/>
    <w:rsid w:val="006F614E"/>
    <w:rsid w:val="006F6F1B"/>
    <w:rsid w:val="006F782E"/>
    <w:rsid w:val="006F784D"/>
    <w:rsid w:val="007012FD"/>
    <w:rsid w:val="0070427A"/>
    <w:rsid w:val="007058E9"/>
    <w:rsid w:val="007134DC"/>
    <w:rsid w:val="00713723"/>
    <w:rsid w:val="00715DFC"/>
    <w:rsid w:val="00717044"/>
    <w:rsid w:val="00717CF3"/>
    <w:rsid w:val="00721F20"/>
    <w:rsid w:val="00725D67"/>
    <w:rsid w:val="007271C3"/>
    <w:rsid w:val="00731436"/>
    <w:rsid w:val="007347BD"/>
    <w:rsid w:val="00735666"/>
    <w:rsid w:val="0073653F"/>
    <w:rsid w:val="00736E14"/>
    <w:rsid w:val="0074054A"/>
    <w:rsid w:val="00740AFF"/>
    <w:rsid w:val="00740B18"/>
    <w:rsid w:val="00741214"/>
    <w:rsid w:val="00741A21"/>
    <w:rsid w:val="007441F5"/>
    <w:rsid w:val="00747057"/>
    <w:rsid w:val="00747E99"/>
    <w:rsid w:val="0075157F"/>
    <w:rsid w:val="007555C2"/>
    <w:rsid w:val="00756B68"/>
    <w:rsid w:val="00760632"/>
    <w:rsid w:val="00760EC6"/>
    <w:rsid w:val="00763022"/>
    <w:rsid w:val="00763419"/>
    <w:rsid w:val="007645DE"/>
    <w:rsid w:val="007646FD"/>
    <w:rsid w:val="00764783"/>
    <w:rsid w:val="00766EF7"/>
    <w:rsid w:val="007677CB"/>
    <w:rsid w:val="00767B3E"/>
    <w:rsid w:val="0077084A"/>
    <w:rsid w:val="007711DF"/>
    <w:rsid w:val="00771621"/>
    <w:rsid w:val="0077344C"/>
    <w:rsid w:val="007737A7"/>
    <w:rsid w:val="007737D8"/>
    <w:rsid w:val="00774C6D"/>
    <w:rsid w:val="00777C88"/>
    <w:rsid w:val="00781658"/>
    <w:rsid w:val="00782E3E"/>
    <w:rsid w:val="007834CF"/>
    <w:rsid w:val="0078655F"/>
    <w:rsid w:val="00793FDB"/>
    <w:rsid w:val="00794EE0"/>
    <w:rsid w:val="007970F0"/>
    <w:rsid w:val="00797564"/>
    <w:rsid w:val="00797CC7"/>
    <w:rsid w:val="007A0693"/>
    <w:rsid w:val="007A28E4"/>
    <w:rsid w:val="007A3BD1"/>
    <w:rsid w:val="007A4B7F"/>
    <w:rsid w:val="007A69A9"/>
    <w:rsid w:val="007A7956"/>
    <w:rsid w:val="007A7E72"/>
    <w:rsid w:val="007B4140"/>
    <w:rsid w:val="007C0641"/>
    <w:rsid w:val="007C1AA6"/>
    <w:rsid w:val="007C226B"/>
    <w:rsid w:val="007C25D0"/>
    <w:rsid w:val="007C5CCC"/>
    <w:rsid w:val="007C610C"/>
    <w:rsid w:val="007D30F9"/>
    <w:rsid w:val="007D47CF"/>
    <w:rsid w:val="007D5E61"/>
    <w:rsid w:val="007E150A"/>
    <w:rsid w:val="007E1D4C"/>
    <w:rsid w:val="007E26C7"/>
    <w:rsid w:val="007E2781"/>
    <w:rsid w:val="007E31C2"/>
    <w:rsid w:val="007E31EB"/>
    <w:rsid w:val="007F01F7"/>
    <w:rsid w:val="007F0E4A"/>
    <w:rsid w:val="007F1017"/>
    <w:rsid w:val="007F129E"/>
    <w:rsid w:val="007F1F58"/>
    <w:rsid w:val="007F690A"/>
    <w:rsid w:val="00805133"/>
    <w:rsid w:val="00807AAF"/>
    <w:rsid w:val="00810F5D"/>
    <w:rsid w:val="00813CA0"/>
    <w:rsid w:val="00813DC0"/>
    <w:rsid w:val="00814381"/>
    <w:rsid w:val="00815038"/>
    <w:rsid w:val="008205AF"/>
    <w:rsid w:val="00821C1D"/>
    <w:rsid w:val="008223C8"/>
    <w:rsid w:val="008253D3"/>
    <w:rsid w:val="00826AED"/>
    <w:rsid w:val="00830DCC"/>
    <w:rsid w:val="00833F5F"/>
    <w:rsid w:val="0083445E"/>
    <w:rsid w:val="00834F4D"/>
    <w:rsid w:val="008359A5"/>
    <w:rsid w:val="00840B4B"/>
    <w:rsid w:val="00841CF5"/>
    <w:rsid w:val="008451D8"/>
    <w:rsid w:val="00847800"/>
    <w:rsid w:val="008478FD"/>
    <w:rsid w:val="00851389"/>
    <w:rsid w:val="0085150C"/>
    <w:rsid w:val="008544AA"/>
    <w:rsid w:val="00856CDD"/>
    <w:rsid w:val="00860673"/>
    <w:rsid w:val="008612AF"/>
    <w:rsid w:val="00863074"/>
    <w:rsid w:val="00863938"/>
    <w:rsid w:val="00864266"/>
    <w:rsid w:val="00864C29"/>
    <w:rsid w:val="00867672"/>
    <w:rsid w:val="008677AE"/>
    <w:rsid w:val="00871217"/>
    <w:rsid w:val="008743AE"/>
    <w:rsid w:val="008766FE"/>
    <w:rsid w:val="00876FDA"/>
    <w:rsid w:val="008815DF"/>
    <w:rsid w:val="00883634"/>
    <w:rsid w:val="00885A57"/>
    <w:rsid w:val="00886E28"/>
    <w:rsid w:val="00887AEB"/>
    <w:rsid w:val="00890662"/>
    <w:rsid w:val="008918BC"/>
    <w:rsid w:val="00892219"/>
    <w:rsid w:val="00893A76"/>
    <w:rsid w:val="00893E14"/>
    <w:rsid w:val="0089407F"/>
    <w:rsid w:val="008A1550"/>
    <w:rsid w:val="008A18AD"/>
    <w:rsid w:val="008A194F"/>
    <w:rsid w:val="008A2302"/>
    <w:rsid w:val="008A351B"/>
    <w:rsid w:val="008A40E9"/>
    <w:rsid w:val="008A59A8"/>
    <w:rsid w:val="008A622C"/>
    <w:rsid w:val="008A64A5"/>
    <w:rsid w:val="008A6B3E"/>
    <w:rsid w:val="008A79F8"/>
    <w:rsid w:val="008B47E4"/>
    <w:rsid w:val="008B4AC9"/>
    <w:rsid w:val="008B6747"/>
    <w:rsid w:val="008B6AFC"/>
    <w:rsid w:val="008B6F9A"/>
    <w:rsid w:val="008B72A6"/>
    <w:rsid w:val="008C416A"/>
    <w:rsid w:val="008C5DE2"/>
    <w:rsid w:val="008C66EE"/>
    <w:rsid w:val="008D2680"/>
    <w:rsid w:val="008D629E"/>
    <w:rsid w:val="008D7747"/>
    <w:rsid w:val="008E157E"/>
    <w:rsid w:val="008E1AD3"/>
    <w:rsid w:val="008E1DCF"/>
    <w:rsid w:val="008E20B9"/>
    <w:rsid w:val="008E2DC0"/>
    <w:rsid w:val="008E30AF"/>
    <w:rsid w:val="008F2E98"/>
    <w:rsid w:val="008F31E0"/>
    <w:rsid w:val="008F327B"/>
    <w:rsid w:val="008F3690"/>
    <w:rsid w:val="008F4352"/>
    <w:rsid w:val="008F4C39"/>
    <w:rsid w:val="008F51A0"/>
    <w:rsid w:val="008F6789"/>
    <w:rsid w:val="008F6C70"/>
    <w:rsid w:val="00901902"/>
    <w:rsid w:val="00901DE2"/>
    <w:rsid w:val="00905685"/>
    <w:rsid w:val="009057FE"/>
    <w:rsid w:val="00906E23"/>
    <w:rsid w:val="00907168"/>
    <w:rsid w:val="00907A02"/>
    <w:rsid w:val="00912B49"/>
    <w:rsid w:val="00912F6C"/>
    <w:rsid w:val="00913652"/>
    <w:rsid w:val="00916C1E"/>
    <w:rsid w:val="00920BCC"/>
    <w:rsid w:val="00922056"/>
    <w:rsid w:val="009222F4"/>
    <w:rsid w:val="009223BE"/>
    <w:rsid w:val="009243E1"/>
    <w:rsid w:val="00924971"/>
    <w:rsid w:val="00926108"/>
    <w:rsid w:val="009262E2"/>
    <w:rsid w:val="00930132"/>
    <w:rsid w:val="00933B66"/>
    <w:rsid w:val="00934741"/>
    <w:rsid w:val="00934A98"/>
    <w:rsid w:val="009358D7"/>
    <w:rsid w:val="00941635"/>
    <w:rsid w:val="00941DF6"/>
    <w:rsid w:val="00942750"/>
    <w:rsid w:val="009429DA"/>
    <w:rsid w:val="00942BFB"/>
    <w:rsid w:val="0094350F"/>
    <w:rsid w:val="00945717"/>
    <w:rsid w:val="00947519"/>
    <w:rsid w:val="00951033"/>
    <w:rsid w:val="009524D7"/>
    <w:rsid w:val="009529EB"/>
    <w:rsid w:val="009537ED"/>
    <w:rsid w:val="009542D9"/>
    <w:rsid w:val="00957410"/>
    <w:rsid w:val="00961437"/>
    <w:rsid w:val="00961B71"/>
    <w:rsid w:val="00963283"/>
    <w:rsid w:val="00965CE7"/>
    <w:rsid w:val="0096613B"/>
    <w:rsid w:val="00967A1B"/>
    <w:rsid w:val="009714A9"/>
    <w:rsid w:val="00971882"/>
    <w:rsid w:val="0097207B"/>
    <w:rsid w:val="00980D76"/>
    <w:rsid w:val="009828B7"/>
    <w:rsid w:val="009853B1"/>
    <w:rsid w:val="00991F38"/>
    <w:rsid w:val="00992E76"/>
    <w:rsid w:val="00993864"/>
    <w:rsid w:val="00994057"/>
    <w:rsid w:val="00995EA7"/>
    <w:rsid w:val="009965AA"/>
    <w:rsid w:val="0099713F"/>
    <w:rsid w:val="00997FD2"/>
    <w:rsid w:val="009A10DC"/>
    <w:rsid w:val="009A190C"/>
    <w:rsid w:val="009A3FE4"/>
    <w:rsid w:val="009A4F26"/>
    <w:rsid w:val="009A5CFC"/>
    <w:rsid w:val="009A62A5"/>
    <w:rsid w:val="009A7983"/>
    <w:rsid w:val="009A7B14"/>
    <w:rsid w:val="009B020E"/>
    <w:rsid w:val="009B0787"/>
    <w:rsid w:val="009B1970"/>
    <w:rsid w:val="009B4876"/>
    <w:rsid w:val="009B4EC0"/>
    <w:rsid w:val="009B74B2"/>
    <w:rsid w:val="009C651D"/>
    <w:rsid w:val="009C74A8"/>
    <w:rsid w:val="009C7807"/>
    <w:rsid w:val="009D0854"/>
    <w:rsid w:val="009D0924"/>
    <w:rsid w:val="009D09F6"/>
    <w:rsid w:val="009D1B73"/>
    <w:rsid w:val="009D202C"/>
    <w:rsid w:val="009D3F74"/>
    <w:rsid w:val="009D47C0"/>
    <w:rsid w:val="009D7A9A"/>
    <w:rsid w:val="009E1154"/>
    <w:rsid w:val="009E3059"/>
    <w:rsid w:val="009E44A6"/>
    <w:rsid w:val="009E507A"/>
    <w:rsid w:val="009E55D3"/>
    <w:rsid w:val="009E5C74"/>
    <w:rsid w:val="009F0131"/>
    <w:rsid w:val="009F2B72"/>
    <w:rsid w:val="00A000A9"/>
    <w:rsid w:val="00A045C4"/>
    <w:rsid w:val="00A046F3"/>
    <w:rsid w:val="00A108BE"/>
    <w:rsid w:val="00A11186"/>
    <w:rsid w:val="00A1150F"/>
    <w:rsid w:val="00A126DD"/>
    <w:rsid w:val="00A147F7"/>
    <w:rsid w:val="00A17CF0"/>
    <w:rsid w:val="00A20AAE"/>
    <w:rsid w:val="00A225B0"/>
    <w:rsid w:val="00A25D2B"/>
    <w:rsid w:val="00A27A00"/>
    <w:rsid w:val="00A304DA"/>
    <w:rsid w:val="00A30701"/>
    <w:rsid w:val="00A33584"/>
    <w:rsid w:val="00A33EC3"/>
    <w:rsid w:val="00A34DC3"/>
    <w:rsid w:val="00A377FC"/>
    <w:rsid w:val="00A417C4"/>
    <w:rsid w:val="00A41C4E"/>
    <w:rsid w:val="00A423A2"/>
    <w:rsid w:val="00A44FFF"/>
    <w:rsid w:val="00A45C18"/>
    <w:rsid w:val="00A50289"/>
    <w:rsid w:val="00A51890"/>
    <w:rsid w:val="00A5233C"/>
    <w:rsid w:val="00A52C9F"/>
    <w:rsid w:val="00A56078"/>
    <w:rsid w:val="00A560FD"/>
    <w:rsid w:val="00A562CA"/>
    <w:rsid w:val="00A609C0"/>
    <w:rsid w:val="00A60A42"/>
    <w:rsid w:val="00A615B2"/>
    <w:rsid w:val="00A6209D"/>
    <w:rsid w:val="00A65864"/>
    <w:rsid w:val="00A65BE7"/>
    <w:rsid w:val="00A678BB"/>
    <w:rsid w:val="00A71859"/>
    <w:rsid w:val="00A71B1B"/>
    <w:rsid w:val="00A72390"/>
    <w:rsid w:val="00A728D0"/>
    <w:rsid w:val="00A84082"/>
    <w:rsid w:val="00A930DA"/>
    <w:rsid w:val="00A9425F"/>
    <w:rsid w:val="00A94D61"/>
    <w:rsid w:val="00A94FA0"/>
    <w:rsid w:val="00A97C83"/>
    <w:rsid w:val="00AA001D"/>
    <w:rsid w:val="00AA1497"/>
    <w:rsid w:val="00AA373B"/>
    <w:rsid w:val="00AA394C"/>
    <w:rsid w:val="00AA3B26"/>
    <w:rsid w:val="00AA5714"/>
    <w:rsid w:val="00AA57ED"/>
    <w:rsid w:val="00AA66F9"/>
    <w:rsid w:val="00AA6B58"/>
    <w:rsid w:val="00AA6E5E"/>
    <w:rsid w:val="00AB3352"/>
    <w:rsid w:val="00AB3858"/>
    <w:rsid w:val="00AB51E0"/>
    <w:rsid w:val="00AB6837"/>
    <w:rsid w:val="00AC0EA6"/>
    <w:rsid w:val="00AC0FB1"/>
    <w:rsid w:val="00AC4C65"/>
    <w:rsid w:val="00AC4CC0"/>
    <w:rsid w:val="00AC546D"/>
    <w:rsid w:val="00AC5A70"/>
    <w:rsid w:val="00AC5F25"/>
    <w:rsid w:val="00AC601B"/>
    <w:rsid w:val="00AC63EE"/>
    <w:rsid w:val="00AC7B77"/>
    <w:rsid w:val="00AD0CFC"/>
    <w:rsid w:val="00AD17B5"/>
    <w:rsid w:val="00AD23C5"/>
    <w:rsid w:val="00AD56CE"/>
    <w:rsid w:val="00AE276F"/>
    <w:rsid w:val="00AE5011"/>
    <w:rsid w:val="00AE575E"/>
    <w:rsid w:val="00AF114C"/>
    <w:rsid w:val="00AF2173"/>
    <w:rsid w:val="00AF34C3"/>
    <w:rsid w:val="00AF4AB1"/>
    <w:rsid w:val="00AF5E7C"/>
    <w:rsid w:val="00AF7699"/>
    <w:rsid w:val="00AF7E0C"/>
    <w:rsid w:val="00B007A3"/>
    <w:rsid w:val="00B025E5"/>
    <w:rsid w:val="00B04BA0"/>
    <w:rsid w:val="00B053B8"/>
    <w:rsid w:val="00B1391C"/>
    <w:rsid w:val="00B142D1"/>
    <w:rsid w:val="00B148F4"/>
    <w:rsid w:val="00B15B82"/>
    <w:rsid w:val="00B20370"/>
    <w:rsid w:val="00B20833"/>
    <w:rsid w:val="00B21F40"/>
    <w:rsid w:val="00B23E59"/>
    <w:rsid w:val="00B23F0E"/>
    <w:rsid w:val="00B24060"/>
    <w:rsid w:val="00B263F5"/>
    <w:rsid w:val="00B2684D"/>
    <w:rsid w:val="00B268D9"/>
    <w:rsid w:val="00B30C34"/>
    <w:rsid w:val="00B3115A"/>
    <w:rsid w:val="00B321A4"/>
    <w:rsid w:val="00B3299D"/>
    <w:rsid w:val="00B36AE5"/>
    <w:rsid w:val="00B4150B"/>
    <w:rsid w:val="00B43491"/>
    <w:rsid w:val="00B46A18"/>
    <w:rsid w:val="00B54C3B"/>
    <w:rsid w:val="00B55212"/>
    <w:rsid w:val="00B564BF"/>
    <w:rsid w:val="00B607C8"/>
    <w:rsid w:val="00B61A8F"/>
    <w:rsid w:val="00B643F1"/>
    <w:rsid w:val="00B658B9"/>
    <w:rsid w:val="00B66365"/>
    <w:rsid w:val="00B66FB3"/>
    <w:rsid w:val="00B671B1"/>
    <w:rsid w:val="00B70CCD"/>
    <w:rsid w:val="00B714CA"/>
    <w:rsid w:val="00B71634"/>
    <w:rsid w:val="00B739D2"/>
    <w:rsid w:val="00B74148"/>
    <w:rsid w:val="00B74706"/>
    <w:rsid w:val="00B75F3D"/>
    <w:rsid w:val="00B766F3"/>
    <w:rsid w:val="00B76871"/>
    <w:rsid w:val="00B76A00"/>
    <w:rsid w:val="00B77631"/>
    <w:rsid w:val="00B77BEC"/>
    <w:rsid w:val="00B802E1"/>
    <w:rsid w:val="00B80398"/>
    <w:rsid w:val="00B81B93"/>
    <w:rsid w:val="00B82298"/>
    <w:rsid w:val="00B82970"/>
    <w:rsid w:val="00B84BB3"/>
    <w:rsid w:val="00B879A2"/>
    <w:rsid w:val="00B87EA0"/>
    <w:rsid w:val="00B922F1"/>
    <w:rsid w:val="00B92641"/>
    <w:rsid w:val="00B97B74"/>
    <w:rsid w:val="00BA12F8"/>
    <w:rsid w:val="00BA1494"/>
    <w:rsid w:val="00BA1571"/>
    <w:rsid w:val="00BA5CD0"/>
    <w:rsid w:val="00BA64CF"/>
    <w:rsid w:val="00BA66BE"/>
    <w:rsid w:val="00BA75F1"/>
    <w:rsid w:val="00BA7DC4"/>
    <w:rsid w:val="00BB0553"/>
    <w:rsid w:val="00BB4D04"/>
    <w:rsid w:val="00BB4D61"/>
    <w:rsid w:val="00BB4F48"/>
    <w:rsid w:val="00BC159F"/>
    <w:rsid w:val="00BC3B6A"/>
    <w:rsid w:val="00BC4243"/>
    <w:rsid w:val="00BC6221"/>
    <w:rsid w:val="00BD0C4B"/>
    <w:rsid w:val="00BD1A7C"/>
    <w:rsid w:val="00BD1E10"/>
    <w:rsid w:val="00BD41D7"/>
    <w:rsid w:val="00BD655D"/>
    <w:rsid w:val="00BE0680"/>
    <w:rsid w:val="00BE14F5"/>
    <w:rsid w:val="00BE2324"/>
    <w:rsid w:val="00BE31E4"/>
    <w:rsid w:val="00BE52F6"/>
    <w:rsid w:val="00BE5B14"/>
    <w:rsid w:val="00BE5CA3"/>
    <w:rsid w:val="00BE740D"/>
    <w:rsid w:val="00BE7FAC"/>
    <w:rsid w:val="00BF0263"/>
    <w:rsid w:val="00BF051A"/>
    <w:rsid w:val="00BF059A"/>
    <w:rsid w:val="00BF06CA"/>
    <w:rsid w:val="00BF0F64"/>
    <w:rsid w:val="00BF2572"/>
    <w:rsid w:val="00BF2A04"/>
    <w:rsid w:val="00BF2D49"/>
    <w:rsid w:val="00BF2E86"/>
    <w:rsid w:val="00BF3281"/>
    <w:rsid w:val="00BF450F"/>
    <w:rsid w:val="00BF5F92"/>
    <w:rsid w:val="00C01AB8"/>
    <w:rsid w:val="00C04FB3"/>
    <w:rsid w:val="00C05F7F"/>
    <w:rsid w:val="00C06311"/>
    <w:rsid w:val="00C06E9E"/>
    <w:rsid w:val="00C10759"/>
    <w:rsid w:val="00C10D82"/>
    <w:rsid w:val="00C11F8C"/>
    <w:rsid w:val="00C12C66"/>
    <w:rsid w:val="00C1344A"/>
    <w:rsid w:val="00C13BE5"/>
    <w:rsid w:val="00C14A45"/>
    <w:rsid w:val="00C14ADB"/>
    <w:rsid w:val="00C153CD"/>
    <w:rsid w:val="00C164C2"/>
    <w:rsid w:val="00C17B3C"/>
    <w:rsid w:val="00C2341F"/>
    <w:rsid w:val="00C23928"/>
    <w:rsid w:val="00C24E66"/>
    <w:rsid w:val="00C2612C"/>
    <w:rsid w:val="00C26249"/>
    <w:rsid w:val="00C27DF6"/>
    <w:rsid w:val="00C3053E"/>
    <w:rsid w:val="00C30672"/>
    <w:rsid w:val="00C31259"/>
    <w:rsid w:val="00C3168F"/>
    <w:rsid w:val="00C32C85"/>
    <w:rsid w:val="00C37AFE"/>
    <w:rsid w:val="00C40C7E"/>
    <w:rsid w:val="00C44392"/>
    <w:rsid w:val="00C44997"/>
    <w:rsid w:val="00C4587E"/>
    <w:rsid w:val="00C50071"/>
    <w:rsid w:val="00C514E2"/>
    <w:rsid w:val="00C51AC3"/>
    <w:rsid w:val="00C51CD2"/>
    <w:rsid w:val="00C52342"/>
    <w:rsid w:val="00C5538D"/>
    <w:rsid w:val="00C57C8E"/>
    <w:rsid w:val="00C615F8"/>
    <w:rsid w:val="00C61E00"/>
    <w:rsid w:val="00C6248B"/>
    <w:rsid w:val="00C6393F"/>
    <w:rsid w:val="00C6611D"/>
    <w:rsid w:val="00C7117E"/>
    <w:rsid w:val="00C73B5C"/>
    <w:rsid w:val="00C74904"/>
    <w:rsid w:val="00C74D2F"/>
    <w:rsid w:val="00C75627"/>
    <w:rsid w:val="00C75FFE"/>
    <w:rsid w:val="00C82EAB"/>
    <w:rsid w:val="00C8550C"/>
    <w:rsid w:val="00C85597"/>
    <w:rsid w:val="00C85B92"/>
    <w:rsid w:val="00C901BE"/>
    <w:rsid w:val="00C903C1"/>
    <w:rsid w:val="00C904A1"/>
    <w:rsid w:val="00C91665"/>
    <w:rsid w:val="00C929C6"/>
    <w:rsid w:val="00C930BA"/>
    <w:rsid w:val="00C934C5"/>
    <w:rsid w:val="00CA04CA"/>
    <w:rsid w:val="00CA056F"/>
    <w:rsid w:val="00CA2CAB"/>
    <w:rsid w:val="00CA58D5"/>
    <w:rsid w:val="00CB06B5"/>
    <w:rsid w:val="00CB1918"/>
    <w:rsid w:val="00CB3156"/>
    <w:rsid w:val="00CB3B90"/>
    <w:rsid w:val="00CB45DF"/>
    <w:rsid w:val="00CB45E6"/>
    <w:rsid w:val="00CB5D2E"/>
    <w:rsid w:val="00CB5D34"/>
    <w:rsid w:val="00CC0166"/>
    <w:rsid w:val="00CC04EB"/>
    <w:rsid w:val="00CC0B9C"/>
    <w:rsid w:val="00CC1290"/>
    <w:rsid w:val="00CC2916"/>
    <w:rsid w:val="00CC2C04"/>
    <w:rsid w:val="00CC4B3A"/>
    <w:rsid w:val="00CC671E"/>
    <w:rsid w:val="00CD1BB1"/>
    <w:rsid w:val="00CD334C"/>
    <w:rsid w:val="00CD6B27"/>
    <w:rsid w:val="00CD7991"/>
    <w:rsid w:val="00CE21C6"/>
    <w:rsid w:val="00CE451E"/>
    <w:rsid w:val="00CE551D"/>
    <w:rsid w:val="00CE5EB2"/>
    <w:rsid w:val="00CE604F"/>
    <w:rsid w:val="00CF0C7A"/>
    <w:rsid w:val="00CF16C2"/>
    <w:rsid w:val="00CF3818"/>
    <w:rsid w:val="00CF5C22"/>
    <w:rsid w:val="00CF5EDD"/>
    <w:rsid w:val="00CF771D"/>
    <w:rsid w:val="00CF7D2D"/>
    <w:rsid w:val="00D032DD"/>
    <w:rsid w:val="00D053BA"/>
    <w:rsid w:val="00D05972"/>
    <w:rsid w:val="00D05D9D"/>
    <w:rsid w:val="00D05FE0"/>
    <w:rsid w:val="00D138D4"/>
    <w:rsid w:val="00D13F26"/>
    <w:rsid w:val="00D13F38"/>
    <w:rsid w:val="00D16258"/>
    <w:rsid w:val="00D1696B"/>
    <w:rsid w:val="00D200BF"/>
    <w:rsid w:val="00D2188D"/>
    <w:rsid w:val="00D22BEF"/>
    <w:rsid w:val="00D2322C"/>
    <w:rsid w:val="00D30243"/>
    <w:rsid w:val="00D316F2"/>
    <w:rsid w:val="00D31883"/>
    <w:rsid w:val="00D34904"/>
    <w:rsid w:val="00D40557"/>
    <w:rsid w:val="00D43E81"/>
    <w:rsid w:val="00D4599A"/>
    <w:rsid w:val="00D47545"/>
    <w:rsid w:val="00D50EA3"/>
    <w:rsid w:val="00D51820"/>
    <w:rsid w:val="00D52140"/>
    <w:rsid w:val="00D52263"/>
    <w:rsid w:val="00D532FE"/>
    <w:rsid w:val="00D54BCD"/>
    <w:rsid w:val="00D56495"/>
    <w:rsid w:val="00D56842"/>
    <w:rsid w:val="00D60C32"/>
    <w:rsid w:val="00D621C0"/>
    <w:rsid w:val="00D63072"/>
    <w:rsid w:val="00D64089"/>
    <w:rsid w:val="00D65743"/>
    <w:rsid w:val="00D6742F"/>
    <w:rsid w:val="00D67C94"/>
    <w:rsid w:val="00D67D00"/>
    <w:rsid w:val="00D711FD"/>
    <w:rsid w:val="00D76238"/>
    <w:rsid w:val="00D80BA4"/>
    <w:rsid w:val="00D80F74"/>
    <w:rsid w:val="00D81ECC"/>
    <w:rsid w:val="00D82AD8"/>
    <w:rsid w:val="00D845F6"/>
    <w:rsid w:val="00D873FE"/>
    <w:rsid w:val="00D876B3"/>
    <w:rsid w:val="00D8793A"/>
    <w:rsid w:val="00D87ACB"/>
    <w:rsid w:val="00D9172A"/>
    <w:rsid w:val="00D94F0B"/>
    <w:rsid w:val="00D95889"/>
    <w:rsid w:val="00D95C2E"/>
    <w:rsid w:val="00D9715E"/>
    <w:rsid w:val="00D97A7E"/>
    <w:rsid w:val="00DA0E0B"/>
    <w:rsid w:val="00DA21A0"/>
    <w:rsid w:val="00DA35E1"/>
    <w:rsid w:val="00DA4D78"/>
    <w:rsid w:val="00DA5389"/>
    <w:rsid w:val="00DA6912"/>
    <w:rsid w:val="00DA7445"/>
    <w:rsid w:val="00DB1697"/>
    <w:rsid w:val="00DB5179"/>
    <w:rsid w:val="00DB5A9C"/>
    <w:rsid w:val="00DB6745"/>
    <w:rsid w:val="00DC16AE"/>
    <w:rsid w:val="00DC464B"/>
    <w:rsid w:val="00DC4A56"/>
    <w:rsid w:val="00DC5BFB"/>
    <w:rsid w:val="00DC5FCD"/>
    <w:rsid w:val="00DC61B6"/>
    <w:rsid w:val="00DC77EE"/>
    <w:rsid w:val="00DD1CEE"/>
    <w:rsid w:val="00DD207F"/>
    <w:rsid w:val="00DD275F"/>
    <w:rsid w:val="00DD4599"/>
    <w:rsid w:val="00DD54B1"/>
    <w:rsid w:val="00DD6358"/>
    <w:rsid w:val="00DD686C"/>
    <w:rsid w:val="00DD71A7"/>
    <w:rsid w:val="00DE0615"/>
    <w:rsid w:val="00DE08E8"/>
    <w:rsid w:val="00DE112B"/>
    <w:rsid w:val="00DE1A3C"/>
    <w:rsid w:val="00DE1F6E"/>
    <w:rsid w:val="00DE2736"/>
    <w:rsid w:val="00DE2BBA"/>
    <w:rsid w:val="00DE4323"/>
    <w:rsid w:val="00DE54F7"/>
    <w:rsid w:val="00DE7458"/>
    <w:rsid w:val="00DE74AA"/>
    <w:rsid w:val="00DF0E33"/>
    <w:rsid w:val="00DF2B70"/>
    <w:rsid w:val="00DF3947"/>
    <w:rsid w:val="00DF5E31"/>
    <w:rsid w:val="00E02748"/>
    <w:rsid w:val="00E05C53"/>
    <w:rsid w:val="00E113CC"/>
    <w:rsid w:val="00E11AE6"/>
    <w:rsid w:val="00E1468F"/>
    <w:rsid w:val="00E14807"/>
    <w:rsid w:val="00E149F4"/>
    <w:rsid w:val="00E163A0"/>
    <w:rsid w:val="00E256B5"/>
    <w:rsid w:val="00E266AF"/>
    <w:rsid w:val="00E2745C"/>
    <w:rsid w:val="00E308E0"/>
    <w:rsid w:val="00E33523"/>
    <w:rsid w:val="00E3397A"/>
    <w:rsid w:val="00E36BBB"/>
    <w:rsid w:val="00E36DD9"/>
    <w:rsid w:val="00E41CD1"/>
    <w:rsid w:val="00E441F9"/>
    <w:rsid w:val="00E449FA"/>
    <w:rsid w:val="00E476FA"/>
    <w:rsid w:val="00E47C66"/>
    <w:rsid w:val="00E47F15"/>
    <w:rsid w:val="00E5035C"/>
    <w:rsid w:val="00E50BDA"/>
    <w:rsid w:val="00E55582"/>
    <w:rsid w:val="00E56237"/>
    <w:rsid w:val="00E56A0E"/>
    <w:rsid w:val="00E60D2C"/>
    <w:rsid w:val="00E61339"/>
    <w:rsid w:val="00E704E0"/>
    <w:rsid w:val="00E71147"/>
    <w:rsid w:val="00E727B2"/>
    <w:rsid w:val="00E737D8"/>
    <w:rsid w:val="00E7489C"/>
    <w:rsid w:val="00E80F69"/>
    <w:rsid w:val="00E81B88"/>
    <w:rsid w:val="00E82DA8"/>
    <w:rsid w:val="00E835B4"/>
    <w:rsid w:val="00E83C97"/>
    <w:rsid w:val="00E8499B"/>
    <w:rsid w:val="00E85331"/>
    <w:rsid w:val="00E86ACE"/>
    <w:rsid w:val="00E86E91"/>
    <w:rsid w:val="00E8705E"/>
    <w:rsid w:val="00E90ACA"/>
    <w:rsid w:val="00E925FE"/>
    <w:rsid w:val="00E92F11"/>
    <w:rsid w:val="00E933E3"/>
    <w:rsid w:val="00E93FDA"/>
    <w:rsid w:val="00E94C1C"/>
    <w:rsid w:val="00E965DB"/>
    <w:rsid w:val="00EA0401"/>
    <w:rsid w:val="00EA0C8A"/>
    <w:rsid w:val="00EA1FEB"/>
    <w:rsid w:val="00EA2419"/>
    <w:rsid w:val="00EA2ABC"/>
    <w:rsid w:val="00EA2B8D"/>
    <w:rsid w:val="00EA3AF5"/>
    <w:rsid w:val="00EA5792"/>
    <w:rsid w:val="00EA5FB2"/>
    <w:rsid w:val="00EA760C"/>
    <w:rsid w:val="00EB0364"/>
    <w:rsid w:val="00EB1607"/>
    <w:rsid w:val="00EB2B47"/>
    <w:rsid w:val="00EB397A"/>
    <w:rsid w:val="00EB3A17"/>
    <w:rsid w:val="00EB4EC3"/>
    <w:rsid w:val="00EB6160"/>
    <w:rsid w:val="00EB707B"/>
    <w:rsid w:val="00EB711D"/>
    <w:rsid w:val="00EB7637"/>
    <w:rsid w:val="00EC289B"/>
    <w:rsid w:val="00EC2AEB"/>
    <w:rsid w:val="00EC42D9"/>
    <w:rsid w:val="00EC4729"/>
    <w:rsid w:val="00EC72DE"/>
    <w:rsid w:val="00EC789D"/>
    <w:rsid w:val="00EC7F72"/>
    <w:rsid w:val="00ED0C6A"/>
    <w:rsid w:val="00ED134A"/>
    <w:rsid w:val="00ED17C6"/>
    <w:rsid w:val="00ED1C72"/>
    <w:rsid w:val="00ED2444"/>
    <w:rsid w:val="00EE021B"/>
    <w:rsid w:val="00EE0B31"/>
    <w:rsid w:val="00EE1E07"/>
    <w:rsid w:val="00EE30B8"/>
    <w:rsid w:val="00EE394A"/>
    <w:rsid w:val="00EE4D39"/>
    <w:rsid w:val="00EE5989"/>
    <w:rsid w:val="00EF2F59"/>
    <w:rsid w:val="00EF3E22"/>
    <w:rsid w:val="00EF4E3B"/>
    <w:rsid w:val="00EF55EC"/>
    <w:rsid w:val="00F00343"/>
    <w:rsid w:val="00F00731"/>
    <w:rsid w:val="00F02BD6"/>
    <w:rsid w:val="00F0455D"/>
    <w:rsid w:val="00F04EF6"/>
    <w:rsid w:val="00F059B9"/>
    <w:rsid w:val="00F07C7C"/>
    <w:rsid w:val="00F11156"/>
    <w:rsid w:val="00F14828"/>
    <w:rsid w:val="00F14A09"/>
    <w:rsid w:val="00F14A3A"/>
    <w:rsid w:val="00F151E8"/>
    <w:rsid w:val="00F16A6E"/>
    <w:rsid w:val="00F206DE"/>
    <w:rsid w:val="00F20CE9"/>
    <w:rsid w:val="00F23BE7"/>
    <w:rsid w:val="00F245E2"/>
    <w:rsid w:val="00F248DE"/>
    <w:rsid w:val="00F24F6E"/>
    <w:rsid w:val="00F31F30"/>
    <w:rsid w:val="00F36B13"/>
    <w:rsid w:val="00F403DF"/>
    <w:rsid w:val="00F41630"/>
    <w:rsid w:val="00F41D60"/>
    <w:rsid w:val="00F42976"/>
    <w:rsid w:val="00F440A1"/>
    <w:rsid w:val="00F466B4"/>
    <w:rsid w:val="00F4752D"/>
    <w:rsid w:val="00F47AF1"/>
    <w:rsid w:val="00F55978"/>
    <w:rsid w:val="00F56C13"/>
    <w:rsid w:val="00F63863"/>
    <w:rsid w:val="00F63DC9"/>
    <w:rsid w:val="00F65281"/>
    <w:rsid w:val="00F6549C"/>
    <w:rsid w:val="00F659AD"/>
    <w:rsid w:val="00F7169E"/>
    <w:rsid w:val="00F71850"/>
    <w:rsid w:val="00F72155"/>
    <w:rsid w:val="00F72606"/>
    <w:rsid w:val="00F75C83"/>
    <w:rsid w:val="00F804BD"/>
    <w:rsid w:val="00F8243D"/>
    <w:rsid w:val="00F83C9B"/>
    <w:rsid w:val="00F84CDC"/>
    <w:rsid w:val="00F854AD"/>
    <w:rsid w:val="00F858FD"/>
    <w:rsid w:val="00F86228"/>
    <w:rsid w:val="00F90E7A"/>
    <w:rsid w:val="00F91DBD"/>
    <w:rsid w:val="00F9337D"/>
    <w:rsid w:val="00F93C3C"/>
    <w:rsid w:val="00F9421E"/>
    <w:rsid w:val="00F94A90"/>
    <w:rsid w:val="00F97065"/>
    <w:rsid w:val="00FA3589"/>
    <w:rsid w:val="00FA5E89"/>
    <w:rsid w:val="00FA7569"/>
    <w:rsid w:val="00FB0D54"/>
    <w:rsid w:val="00FB11B1"/>
    <w:rsid w:val="00FB19BD"/>
    <w:rsid w:val="00FB23F9"/>
    <w:rsid w:val="00FB3014"/>
    <w:rsid w:val="00FB34EC"/>
    <w:rsid w:val="00FB4E23"/>
    <w:rsid w:val="00FB5974"/>
    <w:rsid w:val="00FB715F"/>
    <w:rsid w:val="00FB749B"/>
    <w:rsid w:val="00FC0645"/>
    <w:rsid w:val="00FC4789"/>
    <w:rsid w:val="00FC47C3"/>
    <w:rsid w:val="00FC5029"/>
    <w:rsid w:val="00FC588E"/>
    <w:rsid w:val="00FC5A7F"/>
    <w:rsid w:val="00FC6A9C"/>
    <w:rsid w:val="00FC76BF"/>
    <w:rsid w:val="00FD370F"/>
    <w:rsid w:val="00FD6B0E"/>
    <w:rsid w:val="00FD6C53"/>
    <w:rsid w:val="00FD7E61"/>
    <w:rsid w:val="00FE128B"/>
    <w:rsid w:val="00FE249D"/>
    <w:rsid w:val="00FE5570"/>
    <w:rsid w:val="00FE6113"/>
    <w:rsid w:val="00FE6C7B"/>
    <w:rsid w:val="00FE7556"/>
    <w:rsid w:val="00FE7F87"/>
    <w:rsid w:val="00FF3713"/>
    <w:rsid w:val="00FF475D"/>
    <w:rsid w:val="00FF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410C7"/>
  <w15:chartTrackingRefBased/>
  <w15:docId w15:val="{1C3BC6DB-0DE1-4624-AC1F-DE7E6A3BE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22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1396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11396D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5E7B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E7B2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E7B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E7B2B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84780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4780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B74B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B74B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B74B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B74B2"/>
    <w:rPr>
      <w:rFonts w:ascii="等线" w:eastAsia="等线" w:hAnsi="等线"/>
      <w:noProof/>
      <w:sz w:val="20"/>
    </w:rPr>
  </w:style>
  <w:style w:type="paragraph" w:styleId="ab">
    <w:name w:val="List Paragraph"/>
    <w:basedOn w:val="a"/>
    <w:uiPriority w:val="34"/>
    <w:qFormat/>
    <w:rsid w:val="00263465"/>
    <w:pPr>
      <w:ind w:firstLineChars="200" w:firstLine="420"/>
    </w:pPr>
  </w:style>
  <w:style w:type="character" w:styleId="ac">
    <w:name w:val="annotation reference"/>
    <w:basedOn w:val="a0"/>
    <w:uiPriority w:val="99"/>
    <w:semiHidden/>
    <w:unhideWhenUsed/>
    <w:rsid w:val="00A609C0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A609C0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A609C0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609C0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609C0"/>
    <w:rPr>
      <w:b/>
      <w:bCs/>
    </w:rPr>
  </w:style>
  <w:style w:type="paragraph" w:styleId="af1">
    <w:name w:val="Revision"/>
    <w:hidden/>
    <w:uiPriority w:val="99"/>
    <w:semiHidden/>
    <w:rsid w:val="00B21F40"/>
  </w:style>
  <w:style w:type="paragraph" w:styleId="af2">
    <w:name w:val="footnote text"/>
    <w:basedOn w:val="a"/>
    <w:link w:val="af3"/>
    <w:uiPriority w:val="99"/>
    <w:semiHidden/>
    <w:unhideWhenUsed/>
    <w:rsid w:val="00050800"/>
    <w:pPr>
      <w:snapToGrid w:val="0"/>
      <w:jc w:val="left"/>
    </w:pPr>
    <w:rPr>
      <w:sz w:val="18"/>
      <w:szCs w:val="18"/>
    </w:rPr>
  </w:style>
  <w:style w:type="character" w:customStyle="1" w:styleId="af3">
    <w:name w:val="脚注文本 字符"/>
    <w:basedOn w:val="a0"/>
    <w:link w:val="af2"/>
    <w:uiPriority w:val="99"/>
    <w:semiHidden/>
    <w:rsid w:val="00050800"/>
    <w:rPr>
      <w:sz w:val="18"/>
      <w:szCs w:val="18"/>
    </w:rPr>
  </w:style>
  <w:style w:type="character" w:styleId="af4">
    <w:name w:val="footnote reference"/>
    <w:basedOn w:val="a0"/>
    <w:uiPriority w:val="99"/>
    <w:semiHidden/>
    <w:unhideWhenUsed/>
    <w:rsid w:val="0005080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0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470836-4076-40F8-91DF-C703492BB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Bei</dc:creator>
  <cp:keywords/>
  <dc:description/>
  <cp:lastModifiedBy>Mao Bei</cp:lastModifiedBy>
  <cp:revision>6</cp:revision>
  <dcterms:created xsi:type="dcterms:W3CDTF">2021-06-08T14:16:00Z</dcterms:created>
  <dcterms:modified xsi:type="dcterms:W3CDTF">2021-08-04T07:29:00Z</dcterms:modified>
</cp:coreProperties>
</file>